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7AC" w:rsidRPr="00675B53" w:rsidRDefault="005727AC" w:rsidP="005727AC">
      <w:pPr>
        <w:spacing w:after="160" w:line="360" w:lineRule="auto"/>
        <w:jc w:val="both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Supplementary  Table 2</w:t>
      </w:r>
      <w:r w:rsidRPr="00675B53">
        <w:rPr>
          <w:rFonts w:ascii="Calibri" w:eastAsia="Calibri" w:hAnsi="Calibri" w:cs="Times New Roman"/>
          <w:b/>
          <w:lang w:val="en-US"/>
        </w:rPr>
        <w:t>.</w:t>
      </w:r>
      <w:r>
        <w:rPr>
          <w:rFonts w:ascii="Calibri" w:eastAsia="Calibri" w:hAnsi="Calibri" w:cs="Times New Roman"/>
          <w:lang w:val="en-US"/>
        </w:rPr>
        <w:t xml:space="preserve">  Overview of </w:t>
      </w:r>
      <w:r w:rsidRPr="001C742B">
        <w:rPr>
          <w:rFonts w:ascii="Calibri" w:eastAsia="Calibri" w:hAnsi="Calibri" w:cs="Times New Roman"/>
          <w:lang w:val="en-US"/>
        </w:rPr>
        <w:t>vaccination times for COVID-19-convalescent vaccinated participants to the study.</w:t>
      </w:r>
    </w:p>
    <w:p w:rsidR="005727AC" w:rsidRDefault="005727AC" w:rsidP="005727AC">
      <w:pPr>
        <w:jc w:val="center"/>
        <w:rPr>
          <w:rFonts w:ascii="Calibri" w:eastAsia="Calibri" w:hAnsi="Calibri" w:cs="Times New Roman"/>
          <w:b/>
          <w:lang w:val="en-US"/>
        </w:rPr>
      </w:pPr>
    </w:p>
    <w:tbl>
      <w:tblPr>
        <w:tblStyle w:val="Sfondochiaro1"/>
        <w:tblW w:w="4786" w:type="dxa"/>
        <w:jc w:val="center"/>
        <w:tblLook w:val="04A0"/>
      </w:tblPr>
      <w:tblGrid>
        <w:gridCol w:w="1301"/>
        <w:gridCol w:w="1518"/>
        <w:gridCol w:w="1967"/>
      </w:tblGrid>
      <w:tr w:rsidR="005727AC" w:rsidRPr="00617B77" w:rsidTr="00EF3A34">
        <w:trPr>
          <w:cnfStyle w:val="100000000000"/>
          <w:trHeight w:val="704"/>
          <w:jc w:val="center"/>
        </w:trPr>
        <w:tc>
          <w:tcPr>
            <w:cnfStyle w:val="001000000000"/>
            <w:tcW w:w="1207" w:type="dxa"/>
            <w:vAlign w:val="center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sz w:val="18"/>
                <w:lang w:val="en-US"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val="en-US" w:eastAsia="it-IT"/>
              </w:rPr>
              <w:t>NUMBER OF PARTICIPANTS</w:t>
            </w:r>
          </w:p>
        </w:tc>
        <w:tc>
          <w:tcPr>
            <w:tcW w:w="1559" w:type="dxa"/>
            <w:vAlign w:val="center"/>
            <w:hideMark/>
          </w:tcPr>
          <w:p w:rsidR="005727AC" w:rsidRPr="00675B53" w:rsidRDefault="005727AC" w:rsidP="00EF3A34">
            <w:pPr>
              <w:jc w:val="center"/>
              <w:cnfStyle w:val="1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COVID</w:t>
            </w:r>
            <w:r w:rsidRPr="00273141">
              <w:rPr>
                <w:rFonts w:ascii="Calibri" w:eastAsia="Times New Roman" w:hAnsi="Calibri" w:cs="Times New Roman"/>
                <w:bCs w:val="0"/>
                <w:sz w:val="18"/>
                <w:lang w:eastAsia="it-IT"/>
              </w:rPr>
              <w:t>-19</w:t>
            </w:r>
          </w:p>
        </w:tc>
        <w:tc>
          <w:tcPr>
            <w:tcW w:w="2020" w:type="dxa"/>
            <w:vAlign w:val="center"/>
            <w:hideMark/>
          </w:tcPr>
          <w:p w:rsidR="005727AC" w:rsidRPr="00675B53" w:rsidRDefault="005727AC" w:rsidP="00EF3A34">
            <w:pPr>
              <w:jc w:val="center"/>
              <w:cnfStyle w:val="100000000000"/>
              <w:rPr>
                <w:rFonts w:ascii="Calibri" w:eastAsia="Times New Roman" w:hAnsi="Calibri" w:cs="Times New Roman"/>
                <w:sz w:val="18"/>
                <w:lang w:val="en-US" w:eastAsia="it-IT"/>
              </w:rPr>
            </w:pPr>
            <w:r w:rsidRPr="001C742B">
              <w:rPr>
                <w:rStyle w:val="y2iqfc"/>
                <w:sz w:val="18"/>
                <w:lang w:val="en-US"/>
              </w:rPr>
              <w:t>COMPLETION OF THE VACCINATION CYCLE</w:t>
            </w:r>
          </w:p>
        </w:tc>
      </w:tr>
      <w:tr w:rsidR="005727AC" w:rsidRPr="00675B53" w:rsidTr="00EF3A34">
        <w:trPr>
          <w:cnfStyle w:val="000000100000"/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2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May</w:t>
            </w:r>
            <w:r w:rsidR="00617B77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2021</w:t>
            </w:r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March</w:t>
            </w:r>
          </w:p>
        </w:tc>
      </w:tr>
      <w:tr w:rsidR="005727AC" w:rsidRPr="00675B53" w:rsidTr="00EF3A34">
        <w:trPr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3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Dec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ember</w:t>
            </w:r>
            <w:proofErr w:type="spellEnd"/>
            <w:r w:rsidR="00617B77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2020</w:t>
            </w:r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Jun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e</w:t>
            </w:r>
            <w:proofErr w:type="spellEnd"/>
          </w:p>
        </w:tc>
      </w:tr>
      <w:tr w:rsidR="005727AC" w:rsidRPr="00675B53" w:rsidTr="00EF3A34">
        <w:trPr>
          <w:cnfStyle w:val="000000100000"/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Dec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ember</w:t>
            </w:r>
            <w:proofErr w:type="spellEnd"/>
            <w:r w:rsidR="00617B77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2020</w:t>
            </w:r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Sept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ember</w:t>
            </w:r>
            <w:proofErr w:type="spellEnd"/>
          </w:p>
        </w:tc>
      </w:tr>
      <w:tr w:rsidR="005727AC" w:rsidRPr="00675B53" w:rsidTr="00EF3A34">
        <w:trPr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3</w:t>
            </w:r>
          </w:p>
        </w:tc>
        <w:tc>
          <w:tcPr>
            <w:tcW w:w="1559" w:type="dxa"/>
            <w:hideMark/>
          </w:tcPr>
          <w:p w:rsidR="005727AC" w:rsidRPr="00675B53" w:rsidRDefault="005727AC" w:rsidP="00617B77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Dec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ember</w:t>
            </w:r>
            <w:proofErr w:type="spellEnd"/>
            <w:r w:rsidR="00617B77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2020</w:t>
            </w:r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May</w:t>
            </w:r>
          </w:p>
        </w:tc>
      </w:tr>
      <w:tr w:rsidR="005727AC" w:rsidRPr="00675B53" w:rsidTr="00EF3A34">
        <w:trPr>
          <w:cnfStyle w:val="000000100000"/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Feb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ruary</w:t>
            </w:r>
            <w:proofErr w:type="spellEnd"/>
            <w:r w:rsidR="00617B77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2021</w:t>
            </w:r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N</w:t>
            </w: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ot</w:t>
            </w:r>
            <w:proofErr w:type="spellEnd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</w:t>
            </w: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declared</w:t>
            </w:r>
            <w:proofErr w:type="spellEnd"/>
          </w:p>
        </w:tc>
      </w:tr>
      <w:tr w:rsidR="005727AC" w:rsidRPr="00675B53" w:rsidTr="00EF3A34">
        <w:trPr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Jan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uary</w:t>
            </w:r>
            <w:proofErr w:type="spellEnd"/>
            <w:r w:rsidR="00617B77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2021</w:t>
            </w:r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May</w:t>
            </w:r>
          </w:p>
        </w:tc>
      </w:tr>
      <w:tr w:rsidR="005727AC" w:rsidRPr="00675B53" w:rsidTr="00EF3A34">
        <w:trPr>
          <w:cnfStyle w:val="000000100000"/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Nov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ember</w:t>
            </w:r>
            <w:proofErr w:type="spellEnd"/>
            <w:r w:rsidR="00617B77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2020</w:t>
            </w:r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April</w:t>
            </w:r>
            <w:proofErr w:type="spellEnd"/>
          </w:p>
        </w:tc>
      </w:tr>
      <w:tr w:rsidR="005727AC" w:rsidRPr="00675B53" w:rsidTr="00EF3A34">
        <w:trPr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Nov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ember</w:t>
            </w:r>
            <w:proofErr w:type="spellEnd"/>
            <w:r w:rsidR="00617B77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2020</w:t>
            </w:r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May</w:t>
            </w:r>
          </w:p>
        </w:tc>
      </w:tr>
      <w:tr w:rsidR="005727AC" w:rsidRPr="00675B53" w:rsidTr="00EF3A34">
        <w:trPr>
          <w:cnfStyle w:val="000000100000"/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2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Nov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ember</w:t>
            </w:r>
            <w:proofErr w:type="spellEnd"/>
            <w:r w:rsidR="00617B77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2020</w:t>
            </w:r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Jun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e</w:t>
            </w:r>
            <w:proofErr w:type="spellEnd"/>
          </w:p>
        </w:tc>
      </w:tr>
      <w:tr w:rsidR="005727AC" w:rsidRPr="00675B53" w:rsidTr="00EF3A34">
        <w:trPr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1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N</w:t>
            </w: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ot</w:t>
            </w:r>
            <w:proofErr w:type="spellEnd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</w:t>
            </w: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declared</w:t>
            </w:r>
            <w:proofErr w:type="spellEnd"/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Jul</w:t>
            </w:r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y</w:t>
            </w:r>
            <w:proofErr w:type="spellEnd"/>
          </w:p>
        </w:tc>
      </w:tr>
      <w:tr w:rsidR="005727AC" w:rsidRPr="00675B53" w:rsidTr="00EF3A34">
        <w:trPr>
          <w:cnfStyle w:val="000000100000"/>
          <w:trHeight w:val="227"/>
          <w:jc w:val="center"/>
        </w:trPr>
        <w:tc>
          <w:tcPr>
            <w:cnfStyle w:val="001000000000"/>
            <w:tcW w:w="1207" w:type="dxa"/>
            <w:hideMark/>
          </w:tcPr>
          <w:p w:rsidR="005727AC" w:rsidRPr="00675B53" w:rsidRDefault="005727AC" w:rsidP="00EF3A34">
            <w:pPr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 w:val="0"/>
                <w:sz w:val="18"/>
                <w:lang w:eastAsia="it-IT"/>
              </w:rPr>
              <w:t>2</w:t>
            </w:r>
          </w:p>
        </w:tc>
        <w:tc>
          <w:tcPr>
            <w:tcW w:w="1559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N</w:t>
            </w: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ot</w:t>
            </w:r>
            <w:proofErr w:type="spellEnd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</w:t>
            </w: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declared</w:t>
            </w:r>
            <w:proofErr w:type="spellEnd"/>
          </w:p>
        </w:tc>
        <w:tc>
          <w:tcPr>
            <w:tcW w:w="2020" w:type="dxa"/>
            <w:hideMark/>
          </w:tcPr>
          <w:p w:rsidR="005727AC" w:rsidRPr="00675B53" w:rsidRDefault="005727AC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sz w:val="18"/>
                <w:lang w:eastAsia="it-IT"/>
              </w:rPr>
              <w:t>N</w:t>
            </w: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ot</w:t>
            </w:r>
            <w:proofErr w:type="spellEnd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 xml:space="preserve"> </w:t>
            </w:r>
            <w:proofErr w:type="spellStart"/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declared</w:t>
            </w:r>
            <w:proofErr w:type="spellEnd"/>
          </w:p>
        </w:tc>
      </w:tr>
    </w:tbl>
    <w:p w:rsidR="005727AC" w:rsidRDefault="005727AC" w:rsidP="005727AC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:rsidR="005778C3" w:rsidRPr="00D166AB" w:rsidRDefault="00617B77" w:rsidP="00D166AB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sectPr w:rsidR="005778C3" w:rsidRPr="00D166AB" w:rsidSect="00F573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283"/>
  <w:characterSpacingControl w:val="doNotCompress"/>
  <w:savePreviewPicture/>
  <w:compat/>
  <w:rsids>
    <w:rsidRoot w:val="00D166AB"/>
    <w:rsid w:val="00002533"/>
    <w:rsid w:val="00063F12"/>
    <w:rsid w:val="00065D16"/>
    <w:rsid w:val="000A1209"/>
    <w:rsid w:val="001D16E4"/>
    <w:rsid w:val="001F0396"/>
    <w:rsid w:val="00216252"/>
    <w:rsid w:val="00251C5D"/>
    <w:rsid w:val="00255F35"/>
    <w:rsid w:val="0028050D"/>
    <w:rsid w:val="002A6899"/>
    <w:rsid w:val="002B2FCF"/>
    <w:rsid w:val="002D09AB"/>
    <w:rsid w:val="003428C4"/>
    <w:rsid w:val="003640F1"/>
    <w:rsid w:val="003C1417"/>
    <w:rsid w:val="003D7082"/>
    <w:rsid w:val="00444B61"/>
    <w:rsid w:val="00495F1F"/>
    <w:rsid w:val="005727AC"/>
    <w:rsid w:val="005A2C4A"/>
    <w:rsid w:val="005D5EFC"/>
    <w:rsid w:val="00617B77"/>
    <w:rsid w:val="0067630B"/>
    <w:rsid w:val="006D3709"/>
    <w:rsid w:val="006E40EE"/>
    <w:rsid w:val="007064A0"/>
    <w:rsid w:val="007242FF"/>
    <w:rsid w:val="00741572"/>
    <w:rsid w:val="00746E2E"/>
    <w:rsid w:val="007810A0"/>
    <w:rsid w:val="00786524"/>
    <w:rsid w:val="00796E59"/>
    <w:rsid w:val="007C386F"/>
    <w:rsid w:val="007C630F"/>
    <w:rsid w:val="007E4AB2"/>
    <w:rsid w:val="007F4C54"/>
    <w:rsid w:val="00843FBC"/>
    <w:rsid w:val="009500AF"/>
    <w:rsid w:val="0096361E"/>
    <w:rsid w:val="00A32A05"/>
    <w:rsid w:val="00A60854"/>
    <w:rsid w:val="00AB6A72"/>
    <w:rsid w:val="00BA6F86"/>
    <w:rsid w:val="00BC49B5"/>
    <w:rsid w:val="00C1247F"/>
    <w:rsid w:val="00C67172"/>
    <w:rsid w:val="00C75E11"/>
    <w:rsid w:val="00D166AB"/>
    <w:rsid w:val="00D74F50"/>
    <w:rsid w:val="00DA3388"/>
    <w:rsid w:val="00DB690B"/>
    <w:rsid w:val="00DD345C"/>
    <w:rsid w:val="00ED7D0C"/>
    <w:rsid w:val="00F37F33"/>
    <w:rsid w:val="00F44E0B"/>
    <w:rsid w:val="00F45C98"/>
    <w:rsid w:val="00F57324"/>
    <w:rsid w:val="00F664B4"/>
    <w:rsid w:val="00F77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27AC"/>
  </w:style>
  <w:style w:type="paragraph" w:styleId="Titolo1">
    <w:name w:val="heading 1"/>
    <w:basedOn w:val="Normale"/>
    <w:next w:val="Normale"/>
    <w:link w:val="Titolo1Carattere"/>
    <w:uiPriority w:val="9"/>
    <w:qFormat/>
    <w:rsid w:val="002162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62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62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62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216252"/>
    <w:pPr>
      <w:outlineLvl w:val="9"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D166A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166AB"/>
    <w:rPr>
      <w:rFonts w:ascii="Consolas" w:hAnsi="Consolas" w:cs="Consolas"/>
      <w:sz w:val="20"/>
      <w:szCs w:val="20"/>
    </w:rPr>
  </w:style>
  <w:style w:type="table" w:customStyle="1" w:styleId="Sfondochiaro1">
    <w:name w:val="Sfondo chiaro1"/>
    <w:basedOn w:val="Tabellanormale"/>
    <w:uiPriority w:val="60"/>
    <w:rsid w:val="00D166A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y2iqfc">
    <w:name w:val="y2iqfc"/>
    <w:basedOn w:val="Carpredefinitoparagrafo"/>
    <w:rsid w:val="00D166A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6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.zotti</dc:creator>
  <cp:lastModifiedBy>tiziana.zotti</cp:lastModifiedBy>
  <cp:revision>3</cp:revision>
  <dcterms:created xsi:type="dcterms:W3CDTF">2021-12-10T11:34:00Z</dcterms:created>
  <dcterms:modified xsi:type="dcterms:W3CDTF">2022-02-15T16:30:00Z</dcterms:modified>
</cp:coreProperties>
</file>